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06B5EB" w14:textId="03627D16" w:rsidR="00B90665" w:rsidRPr="00356EEA" w:rsidRDefault="00B90665" w:rsidP="00B90665">
      <w:pPr>
        <w:spacing w:line="480" w:lineRule="auto"/>
        <w:contextualSpacing/>
        <w:rPr>
          <w:b/>
        </w:rPr>
      </w:pPr>
      <w:r w:rsidRPr="00356EEA">
        <w:rPr>
          <w:b/>
        </w:rPr>
        <w:t xml:space="preserve">APPENDIX </w:t>
      </w:r>
      <w:r w:rsidR="00CF1EE1">
        <w:rPr>
          <w:b/>
        </w:rPr>
        <w:t>2</w:t>
      </w:r>
    </w:p>
    <w:p w14:paraId="777DC34C" w14:textId="77777777" w:rsidR="00B90665" w:rsidRPr="00356EEA" w:rsidRDefault="00B90665" w:rsidP="00B90665">
      <w:pPr>
        <w:spacing w:line="480" w:lineRule="auto"/>
        <w:contextualSpacing/>
      </w:pPr>
    </w:p>
    <w:p w14:paraId="2EBA2D07" w14:textId="77777777" w:rsidR="00B90665" w:rsidRPr="00356EEA" w:rsidRDefault="00B90665" w:rsidP="00B90665">
      <w:pPr>
        <w:spacing w:line="480" w:lineRule="auto"/>
        <w:contextualSpacing/>
        <w:jc w:val="both"/>
      </w:pPr>
      <w:r w:rsidRPr="00356EEA">
        <w:rPr>
          <w:b/>
        </w:rPr>
        <w:t>Minor complications (</w:t>
      </w:r>
      <w:r w:rsidRPr="00356EEA">
        <w:t>evolving to spontaneous remission and/or not requiring intervention and/or not persisting chronically)</w:t>
      </w:r>
    </w:p>
    <w:p w14:paraId="375E271B" w14:textId="77777777" w:rsidR="00B90665" w:rsidRPr="00356EEA" w:rsidRDefault="00B90665" w:rsidP="00B90665">
      <w:pPr>
        <w:pStyle w:val="ListParagraph"/>
        <w:numPr>
          <w:ilvl w:val="0"/>
          <w:numId w:val="1"/>
        </w:numPr>
        <w:spacing w:line="480" w:lineRule="auto"/>
        <w:jc w:val="both"/>
      </w:pPr>
      <w:r w:rsidRPr="00356EEA">
        <w:t xml:space="preserve">transient hypotension (defined as systolic blood pressure below 90 mmHg for less than 5 minutes and no needs for vasopressors); </w:t>
      </w:r>
    </w:p>
    <w:p w14:paraId="320F0E2D" w14:textId="77777777" w:rsidR="00B90665" w:rsidRPr="00356EEA" w:rsidRDefault="00B90665" w:rsidP="00B90665">
      <w:pPr>
        <w:pStyle w:val="ListParagraph"/>
        <w:numPr>
          <w:ilvl w:val="0"/>
          <w:numId w:val="1"/>
        </w:numPr>
        <w:spacing w:line="480" w:lineRule="auto"/>
        <w:jc w:val="both"/>
      </w:pPr>
      <w:r w:rsidRPr="00356EEA">
        <w:t>transient hypertension (defined as systolic blood pressure above 160 mmHg for less than 5 minutes and no needs for vasopressors);</w:t>
      </w:r>
    </w:p>
    <w:p w14:paraId="069FA640" w14:textId="62F66E6D" w:rsidR="00B90665" w:rsidRPr="00356EEA" w:rsidRDefault="00B90665" w:rsidP="00B90665">
      <w:pPr>
        <w:pStyle w:val="ListParagraph"/>
        <w:numPr>
          <w:ilvl w:val="0"/>
          <w:numId w:val="1"/>
        </w:numPr>
        <w:spacing w:line="480" w:lineRule="auto"/>
        <w:jc w:val="both"/>
      </w:pPr>
      <w:r w:rsidRPr="00356EEA">
        <w:t xml:space="preserve">transient acute hypoxemia (defined as oxygen peripheral saturation below 90% for less than 5 minutes as measured by the </w:t>
      </w:r>
      <w:r w:rsidRPr="00C02436">
        <w:rPr>
          <w:color w:val="000000" w:themeColor="text1"/>
        </w:rPr>
        <w:t>pulse ox</w:t>
      </w:r>
      <w:r w:rsidR="00F44084" w:rsidRPr="00C02436">
        <w:rPr>
          <w:color w:val="000000" w:themeColor="text1"/>
        </w:rPr>
        <w:t>i</w:t>
      </w:r>
      <w:r w:rsidRPr="00C02436">
        <w:rPr>
          <w:color w:val="000000" w:themeColor="text1"/>
        </w:rPr>
        <w:t>meter)</w:t>
      </w:r>
    </w:p>
    <w:p w14:paraId="35B986D2" w14:textId="77777777" w:rsidR="00B90665" w:rsidRPr="00356EEA" w:rsidRDefault="00B90665" w:rsidP="00B90665">
      <w:pPr>
        <w:pStyle w:val="ListParagraph"/>
        <w:numPr>
          <w:ilvl w:val="0"/>
          <w:numId w:val="1"/>
        </w:numPr>
        <w:spacing w:line="480" w:lineRule="auto"/>
        <w:jc w:val="both"/>
      </w:pPr>
      <w:r w:rsidRPr="00356EEA">
        <w:t>atelectasis</w:t>
      </w:r>
    </w:p>
    <w:p w14:paraId="2975E827" w14:textId="77777777" w:rsidR="00B90665" w:rsidRPr="00356EEA" w:rsidRDefault="00B90665" w:rsidP="00B90665">
      <w:pPr>
        <w:pStyle w:val="ListParagraph"/>
        <w:numPr>
          <w:ilvl w:val="0"/>
          <w:numId w:val="1"/>
        </w:numPr>
        <w:spacing w:line="480" w:lineRule="auto"/>
        <w:jc w:val="both"/>
      </w:pPr>
      <w:r w:rsidRPr="00356EEA">
        <w:t xml:space="preserve">inadvertent cuff puncture; cuff-related problems </w:t>
      </w:r>
    </w:p>
    <w:p w14:paraId="2B57ED0C" w14:textId="77777777" w:rsidR="00B90665" w:rsidRPr="00356EEA" w:rsidRDefault="00B90665" w:rsidP="00B90665">
      <w:pPr>
        <w:pStyle w:val="ListParagraph"/>
        <w:numPr>
          <w:ilvl w:val="0"/>
          <w:numId w:val="1"/>
        </w:numPr>
        <w:spacing w:line="480" w:lineRule="auto"/>
        <w:jc w:val="both"/>
      </w:pPr>
      <w:r w:rsidRPr="00356EEA">
        <w:t xml:space="preserve">localized minor bleeding (self-limiting bleeding or bleeding successfully treated with local compression); instillation of topical vasoconstrictive agents; and/or electrocauterization </w:t>
      </w:r>
    </w:p>
    <w:p w14:paraId="672DA6C5" w14:textId="77777777" w:rsidR="00B90665" w:rsidRPr="00356EEA" w:rsidRDefault="00B90665" w:rsidP="00B90665">
      <w:pPr>
        <w:pStyle w:val="ListParagraph"/>
        <w:numPr>
          <w:ilvl w:val="0"/>
          <w:numId w:val="1"/>
        </w:numPr>
        <w:spacing w:line="480" w:lineRule="auto"/>
        <w:jc w:val="both"/>
      </w:pPr>
      <w:r w:rsidRPr="00356EEA">
        <w:t xml:space="preserve">localized subcutaneous emphysema without evidence of pneumothorax or pneumomediastinum </w:t>
      </w:r>
    </w:p>
    <w:p w14:paraId="5D63C35C" w14:textId="77777777" w:rsidR="00B90665" w:rsidRPr="00356EEA" w:rsidRDefault="00B90665" w:rsidP="00B90665">
      <w:pPr>
        <w:pStyle w:val="ListParagraph"/>
        <w:numPr>
          <w:ilvl w:val="0"/>
          <w:numId w:val="1"/>
        </w:numPr>
        <w:spacing w:line="480" w:lineRule="auto"/>
        <w:jc w:val="both"/>
      </w:pPr>
      <w:r w:rsidRPr="00356EEA">
        <w:t>local infections not causing sepsis, incision revision</w:t>
      </w:r>
    </w:p>
    <w:p w14:paraId="574A7A8F" w14:textId="77777777" w:rsidR="00B90665" w:rsidRPr="00356EEA" w:rsidRDefault="00B90665" w:rsidP="00B90665">
      <w:pPr>
        <w:spacing w:line="480" w:lineRule="auto"/>
        <w:contextualSpacing/>
        <w:jc w:val="both"/>
        <w:rPr>
          <w:b/>
        </w:rPr>
      </w:pPr>
    </w:p>
    <w:p w14:paraId="5F4CAD7E" w14:textId="77777777" w:rsidR="00B90665" w:rsidRPr="00356EEA" w:rsidRDefault="00B90665" w:rsidP="00B90665">
      <w:pPr>
        <w:spacing w:line="480" w:lineRule="auto"/>
        <w:contextualSpacing/>
        <w:jc w:val="both"/>
      </w:pPr>
      <w:r w:rsidRPr="00356EEA">
        <w:rPr>
          <w:b/>
        </w:rPr>
        <w:t>Major complications (</w:t>
      </w:r>
      <w:r w:rsidRPr="00356EEA">
        <w:t>requiring intervention and/or persisting chronically)</w:t>
      </w:r>
    </w:p>
    <w:p w14:paraId="1BA8AA0B" w14:textId="3CDD33BD" w:rsidR="00B90665" w:rsidRPr="00356EEA" w:rsidRDefault="00B90665" w:rsidP="00B90665">
      <w:pPr>
        <w:pStyle w:val="ListParagraph"/>
        <w:numPr>
          <w:ilvl w:val="0"/>
          <w:numId w:val="2"/>
        </w:numPr>
        <w:spacing w:line="480" w:lineRule="auto"/>
        <w:jc w:val="both"/>
      </w:pPr>
      <w:r w:rsidRPr="00356EEA">
        <w:t xml:space="preserve">Laryngeal-Tracheal lesion, </w:t>
      </w:r>
      <w:r w:rsidRPr="00C02436">
        <w:rPr>
          <w:color w:val="000000" w:themeColor="text1"/>
        </w:rPr>
        <w:t>subglot</w:t>
      </w:r>
      <w:r w:rsidR="00F44084" w:rsidRPr="00C02436">
        <w:rPr>
          <w:color w:val="000000" w:themeColor="text1"/>
        </w:rPr>
        <w:t>t</w:t>
      </w:r>
      <w:r w:rsidRPr="00C02436">
        <w:rPr>
          <w:color w:val="000000" w:themeColor="text1"/>
        </w:rPr>
        <w:t>i</w:t>
      </w:r>
      <w:r w:rsidR="00F44084" w:rsidRPr="00C02436">
        <w:rPr>
          <w:color w:val="000000" w:themeColor="text1"/>
        </w:rPr>
        <w:t>c</w:t>
      </w:r>
      <w:r w:rsidRPr="00C02436">
        <w:rPr>
          <w:color w:val="000000" w:themeColor="text1"/>
        </w:rPr>
        <w:t xml:space="preserve"> stenosis, </w:t>
      </w:r>
      <w:r w:rsidR="00F44084" w:rsidRPr="00C02436">
        <w:rPr>
          <w:color w:val="000000" w:themeColor="text1"/>
        </w:rPr>
        <w:t>tracheo-</w:t>
      </w:r>
      <w:r w:rsidRPr="00C02436">
        <w:rPr>
          <w:color w:val="000000" w:themeColor="text1"/>
        </w:rPr>
        <w:t>cutaneous fistula</w:t>
      </w:r>
      <w:r w:rsidR="00F44084" w:rsidRPr="00C02436">
        <w:rPr>
          <w:color w:val="000000" w:themeColor="text1"/>
        </w:rPr>
        <w:t>,</w:t>
      </w:r>
      <w:r w:rsidRPr="00C02436">
        <w:rPr>
          <w:color w:val="000000" w:themeColor="text1"/>
        </w:rPr>
        <w:t xml:space="preserve"> tracheal granulation, scarring at operating site, false passage/incorrect cannulation, cannula/tube obstruction, esophageal injury, tracheoesophageal fistula, accidental decannulation, tracheomalacia, retropharyngeal ab</w:t>
      </w:r>
      <w:r w:rsidR="00F44084" w:rsidRPr="00C02436">
        <w:rPr>
          <w:color w:val="000000" w:themeColor="text1"/>
        </w:rPr>
        <w:t>s</w:t>
      </w:r>
      <w:r w:rsidRPr="00C02436">
        <w:rPr>
          <w:color w:val="000000" w:themeColor="text1"/>
        </w:rPr>
        <w:t xml:space="preserve">cess, fire </w:t>
      </w:r>
      <w:r w:rsidRPr="00356EEA">
        <w:t>in airway</w:t>
      </w:r>
    </w:p>
    <w:p w14:paraId="309037B9" w14:textId="77777777" w:rsidR="00B90665" w:rsidRPr="00356EEA" w:rsidRDefault="00B90665" w:rsidP="00B90665">
      <w:pPr>
        <w:pStyle w:val="ListParagraph"/>
        <w:numPr>
          <w:ilvl w:val="0"/>
          <w:numId w:val="2"/>
        </w:numPr>
        <w:spacing w:line="480" w:lineRule="auto"/>
        <w:jc w:val="both"/>
      </w:pPr>
      <w:r w:rsidRPr="00356EEA">
        <w:lastRenderedPageBreak/>
        <w:t xml:space="preserve">reintubation </w:t>
      </w:r>
    </w:p>
    <w:p w14:paraId="27B671E0" w14:textId="77777777" w:rsidR="00B90665" w:rsidRPr="00356EEA" w:rsidRDefault="00B90665" w:rsidP="00B90665">
      <w:pPr>
        <w:pStyle w:val="ListParagraph"/>
        <w:numPr>
          <w:ilvl w:val="0"/>
          <w:numId w:val="2"/>
        </w:numPr>
        <w:spacing w:line="480" w:lineRule="auto"/>
        <w:jc w:val="both"/>
      </w:pPr>
      <w:r w:rsidRPr="00356EEA">
        <w:t>major bleeding requiring surgical exploration</w:t>
      </w:r>
    </w:p>
    <w:p w14:paraId="1D3B64A9" w14:textId="77777777" w:rsidR="00B90665" w:rsidRPr="00356EEA" w:rsidRDefault="00B90665" w:rsidP="00B90665">
      <w:pPr>
        <w:pStyle w:val="ListParagraph"/>
        <w:numPr>
          <w:ilvl w:val="0"/>
          <w:numId w:val="2"/>
        </w:numPr>
        <w:spacing w:line="480" w:lineRule="auto"/>
        <w:jc w:val="both"/>
      </w:pPr>
      <w:r w:rsidRPr="00356EEA">
        <w:t xml:space="preserve">procedure-related deaths </w:t>
      </w:r>
    </w:p>
    <w:p w14:paraId="0A916969" w14:textId="77777777" w:rsidR="00B90665" w:rsidRPr="00356EEA" w:rsidRDefault="00B90665" w:rsidP="00B90665">
      <w:pPr>
        <w:pStyle w:val="ListParagraph"/>
        <w:numPr>
          <w:ilvl w:val="0"/>
          <w:numId w:val="2"/>
        </w:numPr>
        <w:spacing w:line="480" w:lineRule="auto"/>
        <w:jc w:val="both"/>
      </w:pPr>
      <w:r w:rsidRPr="00356EEA">
        <w:t>pneumothorax, pneumomediastinum, aspiration, pneumonia, pulmonary edema</w:t>
      </w:r>
    </w:p>
    <w:p w14:paraId="07859599" w14:textId="77777777" w:rsidR="00B90665" w:rsidRPr="00356EEA" w:rsidRDefault="00B90665" w:rsidP="00B90665">
      <w:pPr>
        <w:pStyle w:val="ListParagraph"/>
        <w:numPr>
          <w:ilvl w:val="0"/>
          <w:numId w:val="2"/>
        </w:numPr>
        <w:spacing w:line="480" w:lineRule="auto"/>
        <w:jc w:val="both"/>
      </w:pPr>
      <w:r w:rsidRPr="00356EEA">
        <w:t>cardiac arrest, hypotension needing vasopressors, myocardium infarction</w:t>
      </w:r>
    </w:p>
    <w:p w14:paraId="2AC8C7C1" w14:textId="77777777" w:rsidR="00B90665" w:rsidRPr="00356EEA" w:rsidRDefault="00B90665" w:rsidP="00B90665">
      <w:pPr>
        <w:pStyle w:val="ListParagraph"/>
        <w:numPr>
          <w:ilvl w:val="0"/>
          <w:numId w:val="2"/>
        </w:numPr>
        <w:spacing w:line="480" w:lineRule="auto"/>
        <w:jc w:val="both"/>
      </w:pPr>
      <w:r w:rsidRPr="00356EEA">
        <w:t xml:space="preserve">acute hypoxemia (oxygen peripheral saturation below 90% for more than 5 minutes) </w:t>
      </w:r>
    </w:p>
    <w:p w14:paraId="73A4014A" w14:textId="77777777" w:rsidR="00B90665" w:rsidRPr="00356EEA" w:rsidRDefault="00B90665" w:rsidP="00B90665">
      <w:pPr>
        <w:pStyle w:val="ListParagraph"/>
        <w:numPr>
          <w:ilvl w:val="0"/>
          <w:numId w:val="2"/>
        </w:numPr>
        <w:spacing w:line="480" w:lineRule="auto"/>
        <w:jc w:val="both"/>
      </w:pPr>
      <w:r w:rsidRPr="00356EEA">
        <w:t xml:space="preserve">major bleeding causing hypoxemia and/or requiring revision </w:t>
      </w:r>
    </w:p>
    <w:p w14:paraId="75D26D57" w14:textId="77777777" w:rsidR="00B90665" w:rsidRPr="00356EEA" w:rsidRDefault="00B90665" w:rsidP="00B90665">
      <w:pPr>
        <w:pStyle w:val="ListParagraph"/>
        <w:numPr>
          <w:ilvl w:val="0"/>
          <w:numId w:val="2"/>
        </w:numPr>
        <w:spacing w:line="480" w:lineRule="auto"/>
        <w:jc w:val="both"/>
      </w:pPr>
      <w:r w:rsidRPr="00356EEA">
        <w:t>procedure-related sepsis</w:t>
      </w:r>
    </w:p>
    <w:p w14:paraId="24B98D61" w14:textId="77777777" w:rsidR="00B90665" w:rsidRPr="00356EEA" w:rsidRDefault="00B90665" w:rsidP="00B90665">
      <w:pPr>
        <w:spacing w:line="480" w:lineRule="auto"/>
        <w:contextualSpacing/>
        <w:jc w:val="both"/>
      </w:pPr>
    </w:p>
    <w:p w14:paraId="7E6DCC92" w14:textId="77777777" w:rsidR="00B90665" w:rsidRDefault="00B90665"/>
    <w:sectPr w:rsidR="00B90665" w:rsidSect="00CF1EE1">
      <w:footerReference w:type="even" r:id="rId7"/>
      <w:footerReference w:type="default" r:id="rId8"/>
      <w:pgSz w:w="11900" w:h="16840"/>
      <w:pgMar w:top="1440" w:right="1797" w:bottom="1440" w:left="1797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6E8E34" w14:textId="77777777" w:rsidR="00E47FA1" w:rsidRDefault="00E47FA1" w:rsidP="00493473">
      <w:r>
        <w:separator/>
      </w:r>
    </w:p>
  </w:endnote>
  <w:endnote w:type="continuationSeparator" w:id="0">
    <w:p w14:paraId="3D433310" w14:textId="77777777" w:rsidR="00E47FA1" w:rsidRDefault="00E47FA1" w:rsidP="004934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179629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31E657" w14:textId="43ED74CF" w:rsidR="00493473" w:rsidRDefault="00493473" w:rsidP="00F837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6ABF18" w14:textId="77777777" w:rsidR="00493473" w:rsidRDefault="00493473" w:rsidP="0049347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768397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F17467" w14:textId="30C860E3" w:rsidR="00493473" w:rsidRDefault="00493473" w:rsidP="00F837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894D662" w14:textId="77777777" w:rsidR="00493473" w:rsidRDefault="00493473" w:rsidP="0049347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4D0C4C" w14:textId="77777777" w:rsidR="00E47FA1" w:rsidRDefault="00E47FA1" w:rsidP="00493473">
      <w:r>
        <w:separator/>
      </w:r>
    </w:p>
  </w:footnote>
  <w:footnote w:type="continuationSeparator" w:id="0">
    <w:p w14:paraId="28415CE8" w14:textId="77777777" w:rsidR="00E47FA1" w:rsidRDefault="00E47FA1" w:rsidP="004934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B71AEC"/>
    <w:multiLevelType w:val="hybridMultilevel"/>
    <w:tmpl w:val="0B007D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086886"/>
    <w:multiLevelType w:val="hybridMultilevel"/>
    <w:tmpl w:val="78E2D3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665"/>
    <w:rsid w:val="001C1CBC"/>
    <w:rsid w:val="00493473"/>
    <w:rsid w:val="00B90665"/>
    <w:rsid w:val="00C02436"/>
    <w:rsid w:val="00CF1EE1"/>
    <w:rsid w:val="00D01DCC"/>
    <w:rsid w:val="00E47FA1"/>
    <w:rsid w:val="00F44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6F6280"/>
  <w15:chartTrackingRefBased/>
  <w15:docId w15:val="{A7031EF3-7E86-4342-82C7-ED409BDF8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66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B90665"/>
    <w:pPr>
      <w:ind w:left="720"/>
      <w:contextualSpacing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F1EE1"/>
  </w:style>
  <w:style w:type="paragraph" w:styleId="Footer">
    <w:name w:val="footer"/>
    <w:basedOn w:val="Normal"/>
    <w:link w:val="FooterChar"/>
    <w:uiPriority w:val="99"/>
    <w:unhideWhenUsed/>
    <w:rsid w:val="0049347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347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934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55</Words>
  <Characters>1457</Characters>
  <Application>Microsoft Office Word</Application>
  <DocSecurity>0</DocSecurity>
  <Lines>12</Lines>
  <Paragraphs>3</Paragraphs>
  <ScaleCrop>false</ScaleCrop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io Zasso</dc:creator>
  <cp:keywords/>
  <dc:description/>
  <cp:lastModifiedBy>Fabricio Zasso</cp:lastModifiedBy>
  <cp:revision>5</cp:revision>
  <dcterms:created xsi:type="dcterms:W3CDTF">2020-01-22T15:20:00Z</dcterms:created>
  <dcterms:modified xsi:type="dcterms:W3CDTF">2020-08-19T14:33:00Z</dcterms:modified>
</cp:coreProperties>
</file>